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tblpX="-578" w:tblpY="1"/>
        <w:tblOverlap w:val="never"/>
        <w:tblW w:w="10201" w:type="dxa"/>
        <w:tblLayout w:type="fixed"/>
        <w:tblLook w:val="04A0" w:firstRow="1" w:lastRow="0" w:firstColumn="1" w:lastColumn="0" w:noHBand="0" w:noVBand="1"/>
      </w:tblPr>
      <w:tblGrid>
        <w:gridCol w:w="846"/>
        <w:gridCol w:w="2410"/>
        <w:gridCol w:w="2551"/>
        <w:gridCol w:w="1985"/>
        <w:gridCol w:w="1275"/>
        <w:gridCol w:w="1134"/>
      </w:tblGrid>
      <w:tr w:rsidR="00F8049A" w:rsidRPr="00010557" w14:paraId="02F92FAA" w14:textId="77777777" w:rsidTr="00F8049A">
        <w:trPr>
          <w:trHeight w:val="20"/>
          <w:tblHeader/>
        </w:trPr>
        <w:tc>
          <w:tcPr>
            <w:tcW w:w="846" w:type="dxa"/>
            <w:shd w:val="clear" w:color="auto" w:fill="E7E6E6" w:themeFill="background2"/>
            <w:hideMark/>
          </w:tcPr>
          <w:p w14:paraId="033F0199" w14:textId="77777777" w:rsidR="00820F87" w:rsidRPr="00010557" w:rsidRDefault="00820F87" w:rsidP="00BC04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itation</w:t>
            </w:r>
          </w:p>
          <w:p w14:paraId="232D0C25" w14:textId="77777777" w:rsidR="00820F87" w:rsidRPr="00010557" w:rsidRDefault="00820F87" w:rsidP="00BC04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  <w:p w14:paraId="1237BED0" w14:textId="77777777" w:rsidR="00820F87" w:rsidRPr="00010557" w:rsidRDefault="00820F87" w:rsidP="00BC042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shd w:val="clear" w:color="auto" w:fill="E7E6E6" w:themeFill="background2"/>
            <w:hideMark/>
          </w:tcPr>
          <w:p w14:paraId="7F9FF418" w14:textId="19504C25" w:rsidR="00820F87" w:rsidRPr="00010557" w:rsidRDefault="00BC0424" w:rsidP="00BC04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tudy aims</w:t>
            </w:r>
          </w:p>
        </w:tc>
        <w:tc>
          <w:tcPr>
            <w:tcW w:w="2551" w:type="dxa"/>
            <w:shd w:val="clear" w:color="auto" w:fill="E7E6E6" w:themeFill="background2"/>
            <w:hideMark/>
          </w:tcPr>
          <w:p w14:paraId="36644850" w14:textId="77777777" w:rsidR="00820F87" w:rsidRPr="00010557" w:rsidRDefault="00820F87" w:rsidP="00BC04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Wastewater sampling strategy</w:t>
            </w:r>
          </w:p>
        </w:tc>
        <w:tc>
          <w:tcPr>
            <w:tcW w:w="1985" w:type="dxa"/>
            <w:shd w:val="clear" w:color="auto" w:fill="E7E6E6" w:themeFill="background2"/>
            <w:hideMark/>
          </w:tcPr>
          <w:p w14:paraId="4036E7D3" w14:textId="3885DCB7" w:rsidR="00820F87" w:rsidRPr="00010557" w:rsidRDefault="00820F87" w:rsidP="00BC04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Targeted organism and resistances </w:t>
            </w: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15685D6D" w14:textId="77777777" w:rsidR="00820F87" w:rsidRPr="00010557" w:rsidRDefault="00820F87" w:rsidP="00BC04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Wastewater handling and storage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5FD4D4EB" w14:textId="77777777" w:rsidR="00820F87" w:rsidRPr="00010557" w:rsidRDefault="00820F87" w:rsidP="00BC04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ampling season and weather reporting</w:t>
            </w:r>
          </w:p>
        </w:tc>
      </w:tr>
      <w:tr w:rsidR="00820F87" w:rsidRPr="00010557" w14:paraId="49A15B41" w14:textId="77777777" w:rsidTr="00F8049A">
        <w:trPr>
          <w:trHeight w:val="20"/>
        </w:trPr>
        <w:tc>
          <w:tcPr>
            <w:tcW w:w="846" w:type="dxa"/>
          </w:tcPr>
          <w:p w14:paraId="2CA63CA3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ator et al. 2020a</w:t>
            </w:r>
          </w:p>
        </w:tc>
        <w:tc>
          <w:tcPr>
            <w:tcW w:w="2410" w:type="dxa"/>
          </w:tcPr>
          <w:p w14:paraId="007115AF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 investigate ESBL E. coli from a one health continuum linked to beef production.</w:t>
            </w:r>
          </w:p>
        </w:tc>
        <w:tc>
          <w:tcPr>
            <w:tcW w:w="2551" w:type="dxa"/>
          </w:tcPr>
          <w:p w14:paraId="0D59843D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ngitudinal sampling over 24 months – frequency of visits not reported.</w:t>
            </w:r>
          </w:p>
        </w:tc>
        <w:tc>
          <w:tcPr>
            <w:tcW w:w="1985" w:type="dxa"/>
          </w:tcPr>
          <w:p w14:paraId="3E32CB56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SBL E. coli.</w:t>
            </w:r>
          </w:p>
        </w:tc>
        <w:tc>
          <w:tcPr>
            <w:tcW w:w="1275" w:type="dxa"/>
          </w:tcPr>
          <w:p w14:paraId="3DAF89E8" w14:textId="1AB2D2E5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reported</w:t>
            </w:r>
            <w:r w:rsidR="00AA1A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34" w:type="dxa"/>
          </w:tcPr>
          <w:p w14:paraId="124A5B68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l seasons - weather conditions not reported.</w:t>
            </w:r>
          </w:p>
        </w:tc>
      </w:tr>
      <w:tr w:rsidR="00820F87" w:rsidRPr="00010557" w14:paraId="1BDBCDBF" w14:textId="77777777" w:rsidTr="00F8049A">
        <w:trPr>
          <w:trHeight w:val="20"/>
        </w:trPr>
        <w:tc>
          <w:tcPr>
            <w:tcW w:w="846" w:type="dxa"/>
          </w:tcPr>
          <w:p w14:paraId="4E36A87A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ator et al. 2020b</w:t>
            </w:r>
          </w:p>
        </w:tc>
        <w:tc>
          <w:tcPr>
            <w:tcW w:w="2410" w:type="dxa"/>
          </w:tcPr>
          <w:p w14:paraId="21EA1E53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 examine similarities between AMR patterns/prevalence of E.coli along a one health continuum.</w:t>
            </w:r>
          </w:p>
        </w:tc>
        <w:tc>
          <w:tcPr>
            <w:tcW w:w="2551" w:type="dxa"/>
          </w:tcPr>
          <w:p w14:paraId="2D9A0D00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ngitudinal over 24 months with a two-monthly interval.</w:t>
            </w:r>
          </w:p>
        </w:tc>
        <w:tc>
          <w:tcPr>
            <w:tcW w:w="1985" w:type="dxa"/>
          </w:tcPr>
          <w:p w14:paraId="09F19158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SBL E.coli.</w:t>
            </w:r>
          </w:p>
        </w:tc>
        <w:tc>
          <w:tcPr>
            <w:tcW w:w="1275" w:type="dxa"/>
          </w:tcPr>
          <w:p w14:paraId="1361965E" w14:textId="59514CF1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reported</w:t>
            </w:r>
            <w:r w:rsidR="00AA1A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34" w:type="dxa"/>
          </w:tcPr>
          <w:p w14:paraId="21D24CDF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l seasons - weather conditions not reported.</w:t>
            </w:r>
          </w:p>
        </w:tc>
      </w:tr>
      <w:tr w:rsidR="00E432B3" w:rsidRPr="00010557" w14:paraId="6E92F5D2" w14:textId="77777777" w:rsidTr="00F8049A">
        <w:trPr>
          <w:trHeight w:val="20"/>
        </w:trPr>
        <w:tc>
          <w:tcPr>
            <w:tcW w:w="846" w:type="dxa"/>
          </w:tcPr>
          <w:p w14:paraId="075DF03A" w14:textId="7692AE5D" w:rsidR="00E432B3" w:rsidRPr="00010557" w:rsidRDefault="00E432B3" w:rsidP="00F8049A">
            <w:pPr>
              <w:rPr>
                <w:rFonts w:ascii="Times New Roman" w:hAnsi="Times New Roman" w:cs="Times New Roman"/>
                <w:color w:val="46443D"/>
                <w:sz w:val="18"/>
                <w:szCs w:val="18"/>
              </w:rPr>
            </w:pPr>
            <w:r w:rsidRPr="00010557">
              <w:rPr>
                <w:rFonts w:ascii="Times New Roman" w:hAnsi="Times New Roman" w:cs="Times New Roman"/>
                <w:color w:val="46443D"/>
                <w:sz w:val="18"/>
                <w:szCs w:val="18"/>
              </w:rPr>
              <w:t>Aljanaby et al.</w:t>
            </w:r>
            <w:r w:rsidR="00AA1AA4">
              <w:rPr>
                <w:rFonts w:ascii="Times New Roman" w:hAnsi="Times New Roman" w:cs="Times New Roman"/>
                <w:color w:val="46443D"/>
                <w:sz w:val="18"/>
                <w:szCs w:val="18"/>
              </w:rPr>
              <w:t xml:space="preserve"> </w:t>
            </w:r>
            <w:r w:rsidRPr="00010557">
              <w:rPr>
                <w:rFonts w:ascii="Times New Roman" w:hAnsi="Times New Roman" w:cs="Times New Roman"/>
                <w:color w:val="46443D"/>
                <w:sz w:val="18"/>
                <w:szCs w:val="18"/>
              </w:rPr>
              <w:t>2018</w:t>
            </w:r>
          </w:p>
          <w:p w14:paraId="6864546C" w14:textId="77777777" w:rsidR="00E432B3" w:rsidRPr="00010557" w:rsidRDefault="00E432B3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</w:tcPr>
          <w:p w14:paraId="2183841A" w14:textId="7438144D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 investigate the relationship between virulence genes and antibiotic resistance in pathogenic bacteria isolated from clinical and environmental sources</w:t>
            </w:r>
            <w:r w:rsidR="00AA1A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6C07A38D" w14:textId="77777777" w:rsidR="00E432B3" w:rsidRPr="00010557" w:rsidRDefault="00E432B3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</w:tcPr>
          <w:p w14:paraId="7D469B92" w14:textId="793B1E50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itudinal sampling over 10 months - interval not reported</w:t>
            </w:r>
            <w:r w:rsidR="00AA1A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7C1A3CC6" w14:textId="77777777" w:rsidR="00E432B3" w:rsidRPr="00010557" w:rsidRDefault="00E432B3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</w:tcPr>
          <w:p w14:paraId="47868374" w14:textId="320F9423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 aeruginosa</w:t>
            </w:r>
            <w:r w:rsidR="00AA1A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159A6F25" w14:textId="77777777" w:rsidR="00E432B3" w:rsidRPr="00010557" w:rsidRDefault="00E432B3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</w:tcPr>
          <w:p w14:paraId="001DDF53" w14:textId="1F01AAC5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  <w:r w:rsidR="00AA1A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60A6919E" w14:textId="77777777" w:rsidR="00E432B3" w:rsidRPr="00010557" w:rsidRDefault="00E432B3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143488A1" w14:textId="1E010CA7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  <w:r w:rsidR="00AA1A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712D368F" w14:textId="77777777" w:rsidR="00E432B3" w:rsidRPr="00010557" w:rsidRDefault="00E432B3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20F87" w:rsidRPr="00010557" w14:paraId="0FBFA5E7" w14:textId="77777777" w:rsidTr="00F8049A">
        <w:trPr>
          <w:trHeight w:val="20"/>
        </w:trPr>
        <w:tc>
          <w:tcPr>
            <w:tcW w:w="846" w:type="dxa"/>
            <w:hideMark/>
          </w:tcPr>
          <w:p w14:paraId="5A70DDD8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omer-Lluch et al. 2014</w:t>
            </w:r>
          </w:p>
        </w:tc>
        <w:tc>
          <w:tcPr>
            <w:tcW w:w="2410" w:type="dxa"/>
            <w:hideMark/>
          </w:tcPr>
          <w:p w14:paraId="36FB8FEB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 evaluate the abundance of several ARGs in bacteria and bacteriophage DNA derived from wastewater collected from distant sources with differing socio-economic and cultural characteristics, climate and geographic background.</w:t>
            </w:r>
          </w:p>
        </w:tc>
        <w:tc>
          <w:tcPr>
            <w:tcW w:w="2551" w:type="dxa"/>
            <w:hideMark/>
          </w:tcPr>
          <w:p w14:paraId="6BCD0C26" w14:textId="4E8290AD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ampling </w:t>
            </w:r>
            <w:r w:rsidR="00AA1AA4"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tween 2011 and 2014</w:t>
            </w:r>
            <w:r w:rsidR="00AA1A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ith unclear interval</w:t>
            </w:r>
            <w:r w:rsidR="00AA1A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985" w:type="dxa"/>
            <w:hideMark/>
          </w:tcPr>
          <w:p w14:paraId="34580F95" w14:textId="4283E9E2" w:rsidR="00820F87" w:rsidRPr="00010557" w:rsidRDefault="00AA1AA4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tagenomics t</w:t>
            </w:r>
            <w:r w:rsidR="00820F87"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geting blaTEM, blaCTX-M-1, blaCTX-M-9, mecA, armA, qnrA, qnrS, sul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75" w:type="dxa"/>
            <w:hideMark/>
          </w:tcPr>
          <w:p w14:paraId="315A91AF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ozen at -80°C and stored in dry ice before filtration (0.45μm) and processing.</w:t>
            </w:r>
          </w:p>
        </w:tc>
        <w:tc>
          <w:tcPr>
            <w:tcW w:w="1134" w:type="dxa"/>
            <w:hideMark/>
          </w:tcPr>
          <w:p w14:paraId="7A93B625" w14:textId="59B04A22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reported</w:t>
            </w:r>
            <w:r w:rsidR="00AA1A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820F87" w:rsidRPr="00010557" w14:paraId="5ED44D24" w14:textId="77777777" w:rsidTr="00F8049A">
        <w:trPr>
          <w:trHeight w:val="20"/>
        </w:trPr>
        <w:tc>
          <w:tcPr>
            <w:tcW w:w="846" w:type="dxa"/>
            <w:hideMark/>
          </w:tcPr>
          <w:p w14:paraId="464C3728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olle et al. 2017</w:t>
            </w:r>
          </w:p>
        </w:tc>
        <w:tc>
          <w:tcPr>
            <w:tcW w:w="2410" w:type="dxa"/>
            <w:hideMark/>
          </w:tcPr>
          <w:p w14:paraId="74ECC1C2" w14:textId="66EFF0A4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o evaluate possible overlap between clinically relevant and environmental strains and determine transfer from wastewater to </w:t>
            </w:r>
            <w:r w:rsidR="00691B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WTW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551" w:type="dxa"/>
            <w:hideMark/>
          </w:tcPr>
          <w:p w14:paraId="39D23393" w14:textId="4A6D629A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ngitudinal sampling between Jan-Dec 2014 with one month interval</w:t>
            </w:r>
            <w:r w:rsidR="00AA1A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12 timepoints. </w:t>
            </w:r>
          </w:p>
        </w:tc>
        <w:tc>
          <w:tcPr>
            <w:tcW w:w="1985" w:type="dxa"/>
            <w:hideMark/>
          </w:tcPr>
          <w:p w14:paraId="5011713B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bapenem-resistant P. aeruginosa targeting 1411 carbapenemase genes.</w:t>
            </w:r>
          </w:p>
        </w:tc>
        <w:tc>
          <w:tcPr>
            <w:tcW w:w="1275" w:type="dxa"/>
            <w:hideMark/>
          </w:tcPr>
          <w:p w14:paraId="4831D4AD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rigerated for up to 6H before filtration (0.45μm).</w:t>
            </w:r>
          </w:p>
        </w:tc>
        <w:tc>
          <w:tcPr>
            <w:tcW w:w="1134" w:type="dxa"/>
            <w:hideMark/>
          </w:tcPr>
          <w:p w14:paraId="3AB8CE6F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l seasons - weather conditions not reported.</w:t>
            </w:r>
          </w:p>
        </w:tc>
      </w:tr>
      <w:tr w:rsidR="00820F87" w:rsidRPr="00010557" w14:paraId="509B9F01" w14:textId="77777777" w:rsidTr="00F8049A">
        <w:trPr>
          <w:trHeight w:val="20"/>
        </w:trPr>
        <w:tc>
          <w:tcPr>
            <w:tcW w:w="846" w:type="dxa"/>
            <w:hideMark/>
          </w:tcPr>
          <w:p w14:paraId="11A04F99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ouliouris et al. 2019</w:t>
            </w:r>
          </w:p>
        </w:tc>
        <w:tc>
          <w:tcPr>
            <w:tcW w:w="2410" w:type="dxa"/>
            <w:hideMark/>
          </w:tcPr>
          <w:p w14:paraId="4E1A5B2D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 generate indirect evidence for the extent to which healthcare-associated E. faecium is disseminated in the community.</w:t>
            </w:r>
          </w:p>
        </w:tc>
        <w:tc>
          <w:tcPr>
            <w:tcW w:w="2551" w:type="dxa"/>
            <w:hideMark/>
          </w:tcPr>
          <w:p w14:paraId="6428A8D5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napshot sampling between June 2014 and January 2015.</w:t>
            </w:r>
          </w:p>
        </w:tc>
        <w:tc>
          <w:tcPr>
            <w:tcW w:w="1985" w:type="dxa"/>
            <w:hideMark/>
          </w:tcPr>
          <w:p w14:paraId="06E1EB45" w14:textId="15C7F033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ncomycin-resistance E. faecium. Non-limited genotyp</w:t>
            </w:r>
            <w:r w:rsidR="00AA1A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g.</w:t>
            </w:r>
          </w:p>
        </w:tc>
        <w:tc>
          <w:tcPr>
            <w:tcW w:w="1275" w:type="dxa"/>
            <w:hideMark/>
          </w:tcPr>
          <w:p w14:paraId="240B5B28" w14:textId="27CF010D" w:rsidR="00820F87" w:rsidRPr="00010557" w:rsidRDefault="00CA5622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dium</w:t>
            </w:r>
            <w:r w:rsidR="00820F87"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thiosulphate- based preservation.</w:t>
            </w:r>
          </w:p>
        </w:tc>
        <w:tc>
          <w:tcPr>
            <w:tcW w:w="1134" w:type="dxa"/>
            <w:hideMark/>
          </w:tcPr>
          <w:p w14:paraId="62B4E3FF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mmer, autumn, winter - weather conditions not reported.</w:t>
            </w:r>
          </w:p>
        </w:tc>
      </w:tr>
      <w:tr w:rsidR="00820F87" w:rsidRPr="00010557" w14:paraId="545BE1A3" w14:textId="77777777" w:rsidTr="00F8049A">
        <w:trPr>
          <w:trHeight w:val="20"/>
        </w:trPr>
        <w:tc>
          <w:tcPr>
            <w:tcW w:w="846" w:type="dxa"/>
            <w:hideMark/>
          </w:tcPr>
          <w:p w14:paraId="7D2FBC61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ghi et al. 2019</w:t>
            </w:r>
          </w:p>
        </w:tc>
        <w:tc>
          <w:tcPr>
            <w:tcW w:w="2410" w:type="dxa"/>
            <w:hideMark/>
          </w:tcPr>
          <w:p w14:paraId="2B5ADF55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o investigate potential transmission of VRE from wastewater to humans by sampling VRE in wastewater and faecal samples of healthy carriers. </w:t>
            </w:r>
          </w:p>
        </w:tc>
        <w:tc>
          <w:tcPr>
            <w:tcW w:w="2551" w:type="dxa"/>
            <w:hideMark/>
          </w:tcPr>
          <w:p w14:paraId="583690BA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ngitudinal samples "collected randomly" from June to October 2017. Unclear timepoints.</w:t>
            </w:r>
          </w:p>
        </w:tc>
        <w:tc>
          <w:tcPr>
            <w:tcW w:w="1985" w:type="dxa"/>
            <w:hideMark/>
          </w:tcPr>
          <w:p w14:paraId="405B0909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ncomycin- resistant Enterococcus spp.</w:t>
            </w:r>
          </w:p>
        </w:tc>
        <w:tc>
          <w:tcPr>
            <w:tcW w:w="1275" w:type="dxa"/>
            <w:hideMark/>
          </w:tcPr>
          <w:p w14:paraId="7F767376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ept at 4°C until processing - no other details reported.</w:t>
            </w:r>
          </w:p>
        </w:tc>
        <w:tc>
          <w:tcPr>
            <w:tcW w:w="1134" w:type="dxa"/>
            <w:hideMark/>
          </w:tcPr>
          <w:p w14:paraId="7E3863DC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mmer - weather conditions not reported.</w:t>
            </w:r>
          </w:p>
        </w:tc>
      </w:tr>
      <w:tr w:rsidR="00820F87" w:rsidRPr="00010557" w14:paraId="0F139D88" w14:textId="77777777" w:rsidTr="00F8049A">
        <w:trPr>
          <w:trHeight w:val="20"/>
        </w:trPr>
        <w:tc>
          <w:tcPr>
            <w:tcW w:w="846" w:type="dxa"/>
            <w:hideMark/>
          </w:tcPr>
          <w:p w14:paraId="63EC07A6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ndriksen et al. 2019a</w:t>
            </w:r>
          </w:p>
        </w:tc>
        <w:tc>
          <w:tcPr>
            <w:tcW w:w="2410" w:type="dxa"/>
            <w:hideMark/>
          </w:tcPr>
          <w:p w14:paraId="70EE588C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 monitor circulating pathogens and AMR genes via metagenomics of urban wastewater with comparison to other concurrent disease surveillance.</w:t>
            </w:r>
          </w:p>
        </w:tc>
        <w:tc>
          <w:tcPr>
            <w:tcW w:w="2551" w:type="dxa"/>
            <w:hideMark/>
          </w:tcPr>
          <w:p w14:paraId="02C7EC9F" w14:textId="55CB87E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ngitudinal sampling every Monday and Wednesday between June 16 and August 26 2014</w:t>
            </w:r>
            <w:r w:rsidR="00AA1A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42 timepoints.</w:t>
            </w:r>
          </w:p>
        </w:tc>
        <w:tc>
          <w:tcPr>
            <w:tcW w:w="1985" w:type="dxa"/>
            <w:hideMark/>
          </w:tcPr>
          <w:p w14:paraId="4ACD49AE" w14:textId="4BCB573A" w:rsidR="00820F87" w:rsidRPr="00010557" w:rsidRDefault="00AA1AA4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tagenomics – non-limited genotyping.</w:t>
            </w:r>
          </w:p>
        </w:tc>
        <w:tc>
          <w:tcPr>
            <w:tcW w:w="1275" w:type="dxa"/>
            <w:hideMark/>
          </w:tcPr>
          <w:p w14:paraId="409081B6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s whole frozen at -80°C within 2 hours of collection before shipment without coolant to authors. Samples were thawed for 48H at 4°C prior to processing.</w:t>
            </w:r>
          </w:p>
        </w:tc>
        <w:tc>
          <w:tcPr>
            <w:tcW w:w="1134" w:type="dxa"/>
            <w:hideMark/>
          </w:tcPr>
          <w:p w14:paraId="02CD0A5F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mmer - weather conditions not reported.</w:t>
            </w:r>
          </w:p>
        </w:tc>
      </w:tr>
      <w:tr w:rsidR="00820F87" w:rsidRPr="00010557" w14:paraId="2B6A39B6" w14:textId="77777777" w:rsidTr="00F8049A">
        <w:trPr>
          <w:trHeight w:val="227"/>
        </w:trPr>
        <w:tc>
          <w:tcPr>
            <w:tcW w:w="846" w:type="dxa"/>
            <w:hideMark/>
          </w:tcPr>
          <w:p w14:paraId="7E8F14AA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endriksen et 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al. 2019b</w:t>
            </w:r>
          </w:p>
        </w:tc>
        <w:tc>
          <w:tcPr>
            <w:tcW w:w="2410" w:type="dxa"/>
            <w:hideMark/>
          </w:tcPr>
          <w:p w14:paraId="5218BFAF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 xml:space="preserve">To characterise bacterial resistomes and explain AMR variation in untreated 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 xml:space="preserve">wastewater from sites sampled on a global scale. </w:t>
            </w:r>
          </w:p>
        </w:tc>
        <w:tc>
          <w:tcPr>
            <w:tcW w:w="2551" w:type="dxa"/>
            <w:hideMark/>
          </w:tcPr>
          <w:p w14:paraId="1A7E7538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 xml:space="preserve">Snapshot sampling between 25 Jan and 5 Feb 2016. </w:t>
            </w:r>
          </w:p>
        </w:tc>
        <w:tc>
          <w:tcPr>
            <w:tcW w:w="1985" w:type="dxa"/>
            <w:hideMark/>
          </w:tcPr>
          <w:p w14:paraId="00639441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-limited</w:t>
            </w:r>
          </w:p>
        </w:tc>
        <w:tc>
          <w:tcPr>
            <w:tcW w:w="1275" w:type="dxa"/>
            <w:hideMark/>
          </w:tcPr>
          <w:p w14:paraId="073B29DB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amples frozen at -80°C (48H) 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before shipping to authors without cold chain. Samples then thawed at 20 for 12H before pelleting via centrifugation and storage at -20 or -80°C before processing.</w:t>
            </w:r>
          </w:p>
        </w:tc>
        <w:tc>
          <w:tcPr>
            <w:tcW w:w="1134" w:type="dxa"/>
            <w:hideMark/>
          </w:tcPr>
          <w:p w14:paraId="03C1586F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 xml:space="preserve">Winter, spring summer - 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 xml:space="preserve">weather conditions reported as air temperature at time of sampling and brief description (sunny/cloudy/rainy/foggy/snowy).  </w:t>
            </w:r>
          </w:p>
        </w:tc>
      </w:tr>
      <w:tr w:rsidR="00820F87" w:rsidRPr="00010557" w14:paraId="11BEAD87" w14:textId="77777777" w:rsidTr="00F8049A">
        <w:trPr>
          <w:trHeight w:val="20"/>
        </w:trPr>
        <w:tc>
          <w:tcPr>
            <w:tcW w:w="846" w:type="dxa"/>
          </w:tcPr>
          <w:p w14:paraId="2534C9D2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Huijbers et al. 2020</w:t>
            </w:r>
          </w:p>
        </w:tc>
        <w:tc>
          <w:tcPr>
            <w:tcW w:w="2410" w:type="dxa"/>
          </w:tcPr>
          <w:p w14:paraId="752F53E7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 evaluate relationship between AMR prevalence in E.coli from wastewater and clinical samples with traditional clinical surveillance comparison.</w:t>
            </w:r>
          </w:p>
        </w:tc>
        <w:tc>
          <w:tcPr>
            <w:tcW w:w="2551" w:type="dxa"/>
          </w:tcPr>
          <w:p w14:paraId="33B2C439" w14:textId="110E8EA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napshot sampling, one timepoint per </w:t>
            </w:r>
            <w:r w:rsidR="00691B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WTW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between Dec 2016 and Feb 2017.</w:t>
            </w:r>
          </w:p>
        </w:tc>
        <w:tc>
          <w:tcPr>
            <w:tcW w:w="1985" w:type="dxa"/>
          </w:tcPr>
          <w:p w14:paraId="6C1E898F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. coli resistant to ampicillin, ciprofloxacin, cefotaxime, ceftazidime, gentamicin, meropenem.</w:t>
            </w:r>
          </w:p>
        </w:tc>
        <w:tc>
          <w:tcPr>
            <w:tcW w:w="1275" w:type="dxa"/>
          </w:tcPr>
          <w:p w14:paraId="6A901E65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oled (4°C) until processing 12H after collection.</w:t>
            </w:r>
          </w:p>
        </w:tc>
        <w:tc>
          <w:tcPr>
            <w:tcW w:w="1134" w:type="dxa"/>
          </w:tcPr>
          <w:p w14:paraId="35EAF4D0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l seasons – based on reference flow provided during dry conditions, majority of sampling was during wet conditions.</w:t>
            </w:r>
          </w:p>
        </w:tc>
      </w:tr>
      <w:tr w:rsidR="00820F87" w:rsidRPr="00010557" w14:paraId="77B9029F" w14:textId="77777777" w:rsidTr="00F8049A">
        <w:trPr>
          <w:trHeight w:val="20"/>
        </w:trPr>
        <w:tc>
          <w:tcPr>
            <w:tcW w:w="846" w:type="dxa"/>
            <w:hideMark/>
          </w:tcPr>
          <w:p w14:paraId="5B13BEFA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utinel et al. 2019</w:t>
            </w:r>
          </w:p>
        </w:tc>
        <w:tc>
          <w:tcPr>
            <w:tcW w:w="2410" w:type="dxa"/>
            <w:hideMark/>
          </w:tcPr>
          <w:p w14:paraId="1F9259BC" w14:textId="514AADE1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o investigate the relationship between E. coli resistance rates in </w:t>
            </w:r>
            <w:r w:rsidR="00691B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WTW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nd hospital wastewater compared to clinical samples.</w:t>
            </w:r>
          </w:p>
        </w:tc>
        <w:tc>
          <w:tcPr>
            <w:tcW w:w="2551" w:type="dxa"/>
            <w:hideMark/>
          </w:tcPr>
          <w:p w14:paraId="4C893DC3" w14:textId="73D6249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ongitudinal samples collected in 2016 with </w:t>
            </w:r>
            <w:r w:rsidR="00CA5622"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-2-month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interval. Up to 12 timepoints.</w:t>
            </w:r>
          </w:p>
        </w:tc>
        <w:tc>
          <w:tcPr>
            <w:tcW w:w="1985" w:type="dxa"/>
            <w:hideMark/>
          </w:tcPr>
          <w:p w14:paraId="48135215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. coli - no specific resistance targeted.</w:t>
            </w:r>
          </w:p>
        </w:tc>
        <w:tc>
          <w:tcPr>
            <w:tcW w:w="1275" w:type="dxa"/>
            <w:hideMark/>
          </w:tcPr>
          <w:p w14:paraId="2840CD37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ept at 4°C and processed within three hours of collection.</w:t>
            </w:r>
          </w:p>
        </w:tc>
        <w:tc>
          <w:tcPr>
            <w:tcW w:w="1134" w:type="dxa"/>
            <w:hideMark/>
          </w:tcPr>
          <w:p w14:paraId="590D8BCC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l seasons - weather conditions not reported.</w:t>
            </w:r>
          </w:p>
        </w:tc>
      </w:tr>
      <w:tr w:rsidR="00820F87" w:rsidRPr="00010557" w14:paraId="594269DA" w14:textId="77777777" w:rsidTr="00F8049A">
        <w:trPr>
          <w:trHeight w:val="20"/>
        </w:trPr>
        <w:tc>
          <w:tcPr>
            <w:tcW w:w="846" w:type="dxa"/>
            <w:hideMark/>
          </w:tcPr>
          <w:p w14:paraId="0FA69516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akobsen et al. 2008</w:t>
            </w:r>
          </w:p>
        </w:tc>
        <w:tc>
          <w:tcPr>
            <w:tcW w:w="2410" w:type="dxa"/>
            <w:hideMark/>
          </w:tcPr>
          <w:p w14:paraId="04B22245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 investigate the potential spread of gentamicin resistant (GEN-R) E. coli isolates or GEN-R determinants from a Danish university hospital to wastewater.</w:t>
            </w:r>
          </w:p>
        </w:tc>
        <w:tc>
          <w:tcPr>
            <w:tcW w:w="2551" w:type="dxa"/>
            <w:hideMark/>
          </w:tcPr>
          <w:p w14:paraId="40D96A29" w14:textId="24280643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ngitudinal monthly sampling between October 2002 - August 2003</w:t>
            </w:r>
            <w:r w:rsidR="00AA1A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 timepoints.</w:t>
            </w:r>
          </w:p>
        </w:tc>
        <w:tc>
          <w:tcPr>
            <w:tcW w:w="1985" w:type="dxa"/>
            <w:hideMark/>
          </w:tcPr>
          <w:p w14:paraId="6FCA9077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tamicin-resistant E. coli (aac(3)-II, aac(3)-IV, ant(2″)-I, armA, aac(3)-I, aac(3)-III).</w:t>
            </w:r>
          </w:p>
        </w:tc>
        <w:tc>
          <w:tcPr>
            <w:tcW w:w="1275" w:type="dxa"/>
            <w:hideMark/>
          </w:tcPr>
          <w:p w14:paraId="491522CF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reported</w:t>
            </w:r>
          </w:p>
        </w:tc>
        <w:tc>
          <w:tcPr>
            <w:tcW w:w="1134" w:type="dxa"/>
            <w:hideMark/>
          </w:tcPr>
          <w:p w14:paraId="4AE54986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l seasons - weather conditions not reported.</w:t>
            </w:r>
          </w:p>
        </w:tc>
      </w:tr>
      <w:tr w:rsidR="00820F87" w:rsidRPr="00010557" w14:paraId="6AA38F3C" w14:textId="77777777" w:rsidTr="00F8049A">
        <w:trPr>
          <w:trHeight w:val="20"/>
        </w:trPr>
        <w:tc>
          <w:tcPr>
            <w:tcW w:w="846" w:type="dxa"/>
            <w:hideMark/>
          </w:tcPr>
          <w:p w14:paraId="63E3B7AB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rgensen et al. 2017</w:t>
            </w:r>
          </w:p>
        </w:tc>
        <w:tc>
          <w:tcPr>
            <w:tcW w:w="2410" w:type="dxa"/>
            <w:hideMark/>
          </w:tcPr>
          <w:p w14:paraId="320A1568" w14:textId="6DFCB54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o investigate possible transmission routes of ESBL-E.coli by comparing isolates from various niches (freshwater lakes, saltwater basins, </w:t>
            </w:r>
            <w:r w:rsidR="00691B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WTW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nd UTIs).</w:t>
            </w:r>
          </w:p>
        </w:tc>
        <w:tc>
          <w:tcPr>
            <w:tcW w:w="2551" w:type="dxa"/>
            <w:hideMark/>
          </w:tcPr>
          <w:p w14:paraId="47E3FB0A" w14:textId="6F59AB80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ongitudinal sampling (May 2010, two visits in June, </w:t>
            </w:r>
            <w:r w:rsidR="00CA5622"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ug,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nd Sep) - </w:t>
            </w:r>
            <w:r w:rsidR="00AA1A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timepoints.</w:t>
            </w:r>
          </w:p>
        </w:tc>
        <w:tc>
          <w:tcPr>
            <w:tcW w:w="1985" w:type="dxa"/>
            <w:hideMark/>
          </w:tcPr>
          <w:p w14:paraId="10229AAF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ird generation cephalosporin-resistant E. coli (blaCTX-M, blaTEM, blaSHV, blaNDM, blaKPC).</w:t>
            </w:r>
          </w:p>
        </w:tc>
        <w:tc>
          <w:tcPr>
            <w:tcW w:w="1275" w:type="dxa"/>
            <w:hideMark/>
          </w:tcPr>
          <w:p w14:paraId="1A94DC35" w14:textId="421A32F8" w:rsidR="00820F87" w:rsidRPr="00010557" w:rsidRDefault="00CA5622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iltered</w:t>
            </w:r>
            <w:r w:rsidR="00820F87"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no other details reported.</w:t>
            </w:r>
          </w:p>
        </w:tc>
        <w:tc>
          <w:tcPr>
            <w:tcW w:w="1134" w:type="dxa"/>
            <w:hideMark/>
          </w:tcPr>
          <w:p w14:paraId="5BD08C4F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mmer - weather conditions not reported.</w:t>
            </w:r>
          </w:p>
        </w:tc>
      </w:tr>
      <w:tr w:rsidR="00820F87" w:rsidRPr="00010557" w14:paraId="6D3405FF" w14:textId="77777777" w:rsidTr="00F8049A">
        <w:trPr>
          <w:trHeight w:val="20"/>
        </w:trPr>
        <w:tc>
          <w:tcPr>
            <w:tcW w:w="846" w:type="dxa"/>
          </w:tcPr>
          <w:p w14:paraId="1FBAD727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arkman et al. 2020</w:t>
            </w:r>
          </w:p>
        </w:tc>
        <w:tc>
          <w:tcPr>
            <w:tcW w:w="2410" w:type="dxa"/>
          </w:tcPr>
          <w:p w14:paraId="5DDCAB4A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 characterise bacterial resistomes and explain AMR variation in untreated sewage from sites sampled on a global scale.</w:t>
            </w:r>
          </w:p>
        </w:tc>
        <w:tc>
          <w:tcPr>
            <w:tcW w:w="2551" w:type="dxa"/>
          </w:tcPr>
          <w:p w14:paraId="75A41198" w14:textId="5E15350D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 described for GSSP</w:t>
            </w:r>
            <w:r w:rsidR="00AA1A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985" w:type="dxa"/>
          </w:tcPr>
          <w:p w14:paraId="3243DAA6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on-limited metagenomics exploration – phenotypic clinical surveillance data limited to four antibiotic classes: aminopenicillins, fluoroquinolones, third generation cephalosporins and aminoglycosides </w:t>
            </w:r>
          </w:p>
        </w:tc>
        <w:tc>
          <w:tcPr>
            <w:tcW w:w="1275" w:type="dxa"/>
          </w:tcPr>
          <w:p w14:paraId="7027D177" w14:textId="6EA10EC2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 described for GSSP</w:t>
            </w:r>
            <w:r w:rsidR="00AA1A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34" w:type="dxa"/>
          </w:tcPr>
          <w:p w14:paraId="429BC727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 described for GSSP.</w:t>
            </w:r>
          </w:p>
        </w:tc>
      </w:tr>
      <w:tr w:rsidR="00820F87" w:rsidRPr="00010557" w14:paraId="3A31CFCA" w14:textId="77777777" w:rsidTr="00F8049A">
        <w:trPr>
          <w:trHeight w:val="20"/>
        </w:trPr>
        <w:tc>
          <w:tcPr>
            <w:tcW w:w="846" w:type="dxa"/>
          </w:tcPr>
          <w:p w14:paraId="7FD6F7E0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ing et al. 2020</w:t>
            </w:r>
          </w:p>
        </w:tc>
        <w:tc>
          <w:tcPr>
            <w:tcW w:w="2410" w:type="dxa"/>
          </w:tcPr>
          <w:p w14:paraId="74F05078" w14:textId="6C6563A0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o investigate the AMR profiles of Klebsiella spp. from hospitals, hospital effluents and </w:t>
            </w:r>
            <w:r w:rsidR="00691B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WTW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="00AA1A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551" w:type="dxa"/>
          </w:tcPr>
          <w:p w14:paraId="424C14CA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ngitudinal: two timepoints over three months.</w:t>
            </w:r>
          </w:p>
          <w:p w14:paraId="7BC65355" w14:textId="77777777" w:rsidR="00820F87" w:rsidRPr="00010557" w:rsidRDefault="00820F87" w:rsidP="00F804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</w:tcPr>
          <w:p w14:paraId="0277EECD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lebsiella spp. with focus on ESBLS and carbapenemase resistance.</w:t>
            </w:r>
          </w:p>
        </w:tc>
        <w:tc>
          <w:tcPr>
            <w:tcW w:w="1275" w:type="dxa"/>
          </w:tcPr>
          <w:p w14:paraId="4E10D8F5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ferred on ice and processed within 3H of collection.</w:t>
            </w:r>
          </w:p>
        </w:tc>
        <w:tc>
          <w:tcPr>
            <w:tcW w:w="1134" w:type="dxa"/>
          </w:tcPr>
          <w:p w14:paraId="77600878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inter and Spring - weather conditions not reported.</w:t>
            </w:r>
          </w:p>
        </w:tc>
      </w:tr>
      <w:tr w:rsidR="00820F87" w:rsidRPr="00010557" w14:paraId="4DFA76D2" w14:textId="77777777" w:rsidTr="00F8049A">
        <w:trPr>
          <w:trHeight w:val="20"/>
        </w:trPr>
        <w:tc>
          <w:tcPr>
            <w:tcW w:w="846" w:type="dxa"/>
            <w:hideMark/>
          </w:tcPr>
          <w:p w14:paraId="23FD5D50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ir-Gruber et al. 2016</w:t>
            </w:r>
          </w:p>
        </w:tc>
        <w:tc>
          <w:tcPr>
            <w:tcW w:w="2410" w:type="dxa"/>
            <w:hideMark/>
          </w:tcPr>
          <w:p w14:paraId="49F1933D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 evaluate the population carriage of pan-resistant bacteria and to establish a convenient and fast method for wastewater sampling.</w:t>
            </w:r>
          </w:p>
        </w:tc>
        <w:tc>
          <w:tcPr>
            <w:tcW w:w="2551" w:type="dxa"/>
            <w:hideMark/>
          </w:tcPr>
          <w:p w14:paraId="53AA6872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napshot sampling between Apr 2012 and Nov 2013.</w:t>
            </w:r>
          </w:p>
        </w:tc>
        <w:tc>
          <w:tcPr>
            <w:tcW w:w="1985" w:type="dxa"/>
            <w:hideMark/>
          </w:tcPr>
          <w:p w14:paraId="4B75BCB9" w14:textId="48FF6294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arbapenem, methicillin and vancomycin resistance in </w:t>
            </w:r>
            <w:r w:rsidR="00CA5622"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terobacteriaceae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S. </w:t>
            </w:r>
            <w:r w:rsidR="00CA5622"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ureus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nd 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enterococci spp (blaKPC, blaNDM-1).</w:t>
            </w:r>
          </w:p>
        </w:tc>
        <w:tc>
          <w:tcPr>
            <w:tcW w:w="1275" w:type="dxa"/>
            <w:hideMark/>
          </w:tcPr>
          <w:p w14:paraId="7ED5E0D7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Not reported</w:t>
            </w:r>
          </w:p>
        </w:tc>
        <w:tc>
          <w:tcPr>
            <w:tcW w:w="1134" w:type="dxa"/>
            <w:hideMark/>
          </w:tcPr>
          <w:p w14:paraId="6E1F9DED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reported</w:t>
            </w:r>
          </w:p>
        </w:tc>
      </w:tr>
      <w:tr w:rsidR="00E432B3" w:rsidRPr="00010557" w14:paraId="419D4F46" w14:textId="77777777" w:rsidTr="00F8049A">
        <w:trPr>
          <w:trHeight w:val="20"/>
        </w:trPr>
        <w:tc>
          <w:tcPr>
            <w:tcW w:w="846" w:type="dxa"/>
          </w:tcPr>
          <w:p w14:paraId="73BE6880" w14:textId="1153766E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radigaravand et al. 2018</w:t>
            </w:r>
          </w:p>
          <w:p w14:paraId="5D10ACFE" w14:textId="77777777" w:rsidR="00E432B3" w:rsidRPr="00010557" w:rsidRDefault="00E432B3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</w:tcPr>
          <w:p w14:paraId="080EE089" w14:textId="6C222156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 investigate C. difficile in wastewater treatment plants and compare to clinical isolates from the same geographical region to identify if wastewater treatment plants are potential reservoirs</w:t>
            </w:r>
            <w:r w:rsidR="00AA1A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63C97373" w14:textId="77777777" w:rsidR="00E432B3" w:rsidRPr="00010557" w:rsidRDefault="00E432B3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</w:tcPr>
          <w:p w14:paraId="425EE130" w14:textId="3B7FC03F" w:rsidR="00E432B3" w:rsidRPr="00AA1AA4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apshot sampling of individual sites over 8 months - interval between sites not reported</w:t>
            </w:r>
            <w:r w:rsidR="00AA1A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985" w:type="dxa"/>
          </w:tcPr>
          <w:p w14:paraId="65B7881C" w14:textId="2EFEF8F8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 difficile, non-limited genotypic detection using srst2 package database</w:t>
            </w:r>
            <w:r w:rsidR="00AA1A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4CF1C32E" w14:textId="77777777" w:rsidR="00E432B3" w:rsidRPr="00010557" w:rsidRDefault="00E432B3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</w:tcPr>
          <w:p w14:paraId="5D32F593" w14:textId="06A211E5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xing of wastewater samples with sodium thiosulphate, filtration and alcohol shock for selected samples</w:t>
            </w:r>
            <w:r w:rsidR="00AA1A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71D9A642" w14:textId="77777777" w:rsidR="00E432B3" w:rsidRPr="00010557" w:rsidRDefault="00E432B3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5F93CA4A" w14:textId="129542D4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mmer, Autumn, Winter - weather not reported</w:t>
            </w:r>
            <w:r w:rsidR="00AA1A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45CC170E" w14:textId="77777777" w:rsidR="00E432B3" w:rsidRPr="00010557" w:rsidRDefault="00E432B3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20F87" w:rsidRPr="00010557" w14:paraId="114EA2F3" w14:textId="77777777" w:rsidTr="00F8049A">
        <w:trPr>
          <w:trHeight w:val="20"/>
        </w:trPr>
        <w:tc>
          <w:tcPr>
            <w:tcW w:w="846" w:type="dxa"/>
          </w:tcPr>
          <w:p w14:paraId="1CAD3B85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urkas et al. 2019</w:t>
            </w:r>
          </w:p>
        </w:tc>
        <w:tc>
          <w:tcPr>
            <w:tcW w:w="2410" w:type="dxa"/>
          </w:tcPr>
          <w:p w14:paraId="3CD12001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 compare genomes of AMR campylobacter from multiple niches.</w:t>
            </w:r>
          </w:p>
        </w:tc>
        <w:tc>
          <w:tcPr>
            <w:tcW w:w="2551" w:type="dxa"/>
          </w:tcPr>
          <w:p w14:paraId="3DC5932A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ngitudinal sampling over 36 months – frequency of visits not reported.</w:t>
            </w:r>
          </w:p>
        </w:tc>
        <w:tc>
          <w:tcPr>
            <w:tcW w:w="1985" w:type="dxa"/>
          </w:tcPr>
          <w:p w14:paraId="5FAB9310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mpylobacter with high resistance to ciprofloxacin, tetracycline, erythromycin, streptomycin and gentamicin.</w:t>
            </w:r>
          </w:p>
        </w:tc>
        <w:tc>
          <w:tcPr>
            <w:tcW w:w="1275" w:type="dxa"/>
          </w:tcPr>
          <w:p w14:paraId="5435C0BA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ored at 4°C – no other details reported.</w:t>
            </w:r>
          </w:p>
        </w:tc>
        <w:tc>
          <w:tcPr>
            <w:tcW w:w="1134" w:type="dxa"/>
          </w:tcPr>
          <w:p w14:paraId="2D2F7956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reported</w:t>
            </w:r>
          </w:p>
        </w:tc>
      </w:tr>
      <w:tr w:rsidR="00E432B3" w:rsidRPr="00010557" w14:paraId="2D674CA9" w14:textId="77777777" w:rsidTr="00F8049A">
        <w:trPr>
          <w:trHeight w:val="20"/>
        </w:trPr>
        <w:tc>
          <w:tcPr>
            <w:tcW w:w="846" w:type="dxa"/>
          </w:tcPr>
          <w:p w14:paraId="0B4D9287" w14:textId="49F305DF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jer-Usoz et al. 2017</w:t>
            </w:r>
          </w:p>
          <w:p w14:paraId="5A26C944" w14:textId="77777777" w:rsidR="00E432B3" w:rsidRPr="00010557" w:rsidRDefault="00E432B3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</w:tcPr>
          <w:p w14:paraId="77E19C56" w14:textId="0331812E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 characterise the clonal diversity of ESBL-E. coli from food, humans and environmental niches</w:t>
            </w:r>
            <w:r w:rsidR="00AA1A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1D04105E" w14:textId="77777777" w:rsidR="00E432B3" w:rsidRPr="00010557" w:rsidRDefault="00E432B3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</w:tcPr>
          <w:p w14:paraId="3FF4B7BF" w14:textId="161AD630" w:rsidR="00E432B3" w:rsidRPr="00AA1AA4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itudinal sampling - length and interval not reported</w:t>
            </w:r>
            <w:r w:rsidR="00AA1A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985" w:type="dxa"/>
          </w:tcPr>
          <w:p w14:paraId="18B33AE7" w14:textId="1E97B1C0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BL E. coli and presence of blaCTX-M-14, blaCTX-M-1, blaCTX-M-15, blaTEM-42, blaSHV-12</w:t>
            </w:r>
            <w:r w:rsidR="00AA1A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2A39ECCF" w14:textId="77777777" w:rsidR="00E432B3" w:rsidRPr="00010557" w:rsidRDefault="00E432B3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</w:tcPr>
          <w:p w14:paraId="09E8B57D" w14:textId="3C8AE313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  <w:r w:rsidR="00AA1A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0B3E938D" w14:textId="77777777" w:rsidR="00E432B3" w:rsidRPr="00010557" w:rsidRDefault="00E432B3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3E52C291" w14:textId="37361EF4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reported</w:t>
            </w:r>
            <w:r w:rsidR="00AA1A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7AAF2D3C" w14:textId="77777777" w:rsidR="00E432B3" w:rsidRPr="00010557" w:rsidRDefault="00E432B3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432B3" w:rsidRPr="00010557" w14:paraId="1E1A06FA" w14:textId="77777777" w:rsidTr="00F8049A">
        <w:trPr>
          <w:trHeight w:val="20"/>
        </w:trPr>
        <w:tc>
          <w:tcPr>
            <w:tcW w:w="846" w:type="dxa"/>
          </w:tcPr>
          <w:p w14:paraId="19FB201E" w14:textId="6F1156BD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avcova et al</w:t>
            </w:r>
            <w:r w:rsidR="00F13A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7</w:t>
            </w:r>
          </w:p>
          <w:p w14:paraId="041CC790" w14:textId="77777777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</w:tcPr>
          <w:p w14:paraId="75D7B21F" w14:textId="42A74B44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 investigate if VRE is discharged by the sampled </w:t>
            </w:r>
            <w:r w:rsidR="00691B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WTW</w:t>
            </w: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if gulls are colonised by effluent VRE if present, and compare to admitted hospital patients.</w:t>
            </w:r>
          </w:p>
          <w:p w14:paraId="5F208620" w14:textId="77777777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</w:tcPr>
          <w:p w14:paraId="7E87D420" w14:textId="324E4252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itudinal sampling over 10 months - interval not reported</w:t>
            </w:r>
            <w:r w:rsidR="00AA1A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7DC656E8" w14:textId="77777777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299A891" w14:textId="2A9EAFAE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RE </w:t>
            </w:r>
            <w:r w:rsidR="00AA1A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sence of vanA, vanB, vanC, tet(K), tet(L), tet(M), tet(O), erm(A), erm(B), mef(A), ant(4′)-Ia, aac(6′)-Ie-aph(2″)-Ia, and aph(3′)-IIIa.</w:t>
            </w:r>
          </w:p>
          <w:p w14:paraId="3D0107F4" w14:textId="77777777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5FC44EC" w14:textId="24C67F61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ssed within 30m of collection</w:t>
            </w:r>
            <w:r w:rsidR="00AA1A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6B9AF747" w14:textId="77777777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6D4E172" w14:textId="6E11658E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 seasons - weather not reported</w:t>
            </w:r>
            <w:r w:rsidR="00AA1A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330D3E41" w14:textId="77777777" w:rsidR="00E432B3" w:rsidRPr="00010557" w:rsidRDefault="00E432B3" w:rsidP="00F80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20F87" w:rsidRPr="00010557" w14:paraId="3B7AD1BD" w14:textId="77777777" w:rsidTr="00F8049A">
        <w:trPr>
          <w:trHeight w:val="20"/>
        </w:trPr>
        <w:tc>
          <w:tcPr>
            <w:tcW w:w="846" w:type="dxa"/>
            <w:hideMark/>
          </w:tcPr>
          <w:p w14:paraId="10CDFB6E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ärnänen et al. 2019</w:t>
            </w:r>
          </w:p>
        </w:tc>
        <w:tc>
          <w:tcPr>
            <w:tcW w:w="2410" w:type="dxa"/>
            <w:hideMark/>
          </w:tcPr>
          <w:p w14:paraId="49335273" w14:textId="2B8CC178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-</w:t>
            </w:r>
            <w:r w:rsidR="00CA5622"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uropean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ntibiotic resistance surveillance in </w:t>
            </w:r>
            <w:r w:rsidR="00691B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WTW</w:t>
            </w:r>
            <w:r w:rsidR="00CA5622"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an initial survey for basing future regular surveillance protocols.</w:t>
            </w:r>
          </w:p>
        </w:tc>
        <w:tc>
          <w:tcPr>
            <w:tcW w:w="2551" w:type="dxa"/>
            <w:hideMark/>
          </w:tcPr>
          <w:p w14:paraId="50EED50D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ngitudinal sampling with three timepoints over one year (autumn 2015, spring and autumn 2016). Four sites missing timepoints.</w:t>
            </w:r>
          </w:p>
        </w:tc>
        <w:tc>
          <w:tcPr>
            <w:tcW w:w="1985" w:type="dxa"/>
            <w:hideMark/>
          </w:tcPr>
          <w:p w14:paraId="7570344D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rgeting 229 resistance genes (not organism specific).</w:t>
            </w:r>
          </w:p>
        </w:tc>
        <w:tc>
          <w:tcPr>
            <w:tcW w:w="1275" w:type="dxa"/>
            <w:hideMark/>
          </w:tcPr>
          <w:p w14:paraId="6C937358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iltered (0.22μm) and stored at -80°C before processing.</w:t>
            </w:r>
          </w:p>
        </w:tc>
        <w:tc>
          <w:tcPr>
            <w:tcW w:w="1134" w:type="dxa"/>
            <w:hideMark/>
          </w:tcPr>
          <w:p w14:paraId="6FBCDD18" w14:textId="2C71F711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utumn, spring </w:t>
            </w:r>
            <w:r w:rsidR="00CA5622"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 weather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onditions reported as average annual air temperature based on "timeanddate.com"</w:t>
            </w:r>
            <w:r w:rsidR="00AA1A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820F87" w:rsidRPr="00010557" w14:paraId="7865E532" w14:textId="77777777" w:rsidTr="00F8049A">
        <w:trPr>
          <w:trHeight w:val="20"/>
        </w:trPr>
        <w:tc>
          <w:tcPr>
            <w:tcW w:w="846" w:type="dxa"/>
            <w:hideMark/>
          </w:tcPr>
          <w:p w14:paraId="71CD086A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hrsson et al. 2016</w:t>
            </w:r>
          </w:p>
        </w:tc>
        <w:tc>
          <w:tcPr>
            <w:tcW w:w="2410" w:type="dxa"/>
            <w:hideMark/>
          </w:tcPr>
          <w:p w14:paraId="61C8B2A8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 map resistance gene dissemination between humans and their environments with focus on low-income populations.</w:t>
            </w:r>
          </w:p>
        </w:tc>
        <w:tc>
          <w:tcPr>
            <w:tcW w:w="2551" w:type="dxa"/>
            <w:hideMark/>
          </w:tcPr>
          <w:p w14:paraId="6B7AC373" w14:textId="777CA909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ongitudinal sampling between May 2012 and Jan 2013 with </w:t>
            </w:r>
            <w:r w:rsidR="00CA5622"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-2-month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interval. Up to nine timepoints.</w:t>
            </w:r>
          </w:p>
        </w:tc>
        <w:tc>
          <w:tcPr>
            <w:tcW w:w="1985" w:type="dxa"/>
            <w:hideMark/>
          </w:tcPr>
          <w:p w14:paraId="5FA90C9C" w14:textId="2B201208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-limited</w:t>
            </w:r>
            <w:r w:rsidR="00AA1A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75" w:type="dxa"/>
            <w:hideMark/>
          </w:tcPr>
          <w:p w14:paraId="7355A3FF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ozen (−20 to −80°C) until shipment to authors where samples were stored at −80°C before filtration (0.22 μm).</w:t>
            </w:r>
          </w:p>
        </w:tc>
        <w:tc>
          <w:tcPr>
            <w:tcW w:w="1134" w:type="dxa"/>
            <w:hideMark/>
          </w:tcPr>
          <w:p w14:paraId="378159FC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l seasons - weather conditions not reported.</w:t>
            </w:r>
          </w:p>
        </w:tc>
      </w:tr>
      <w:tr w:rsidR="00820F87" w:rsidRPr="00010557" w14:paraId="15CCEB07" w14:textId="77777777" w:rsidTr="00F8049A">
        <w:trPr>
          <w:trHeight w:val="20"/>
        </w:trPr>
        <w:tc>
          <w:tcPr>
            <w:tcW w:w="846" w:type="dxa"/>
            <w:hideMark/>
          </w:tcPr>
          <w:p w14:paraId="7816A865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ignato et al. 2010</w:t>
            </w:r>
          </w:p>
        </w:tc>
        <w:tc>
          <w:tcPr>
            <w:tcW w:w="2410" w:type="dxa"/>
            <w:hideMark/>
          </w:tcPr>
          <w:p w14:paraId="18472700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 investigate whether wastewater isolates can be a useful/easy for epidemiological monitoring of AMR prevalence in Salmonella clones circulating in the human population.</w:t>
            </w:r>
          </w:p>
        </w:tc>
        <w:tc>
          <w:tcPr>
            <w:tcW w:w="2551" w:type="dxa"/>
            <w:hideMark/>
          </w:tcPr>
          <w:p w14:paraId="7CAFEBA9" w14:textId="7F878CD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ongitudinal </w:t>
            </w:r>
            <w:r w:rsidR="00CA5622"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ing between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Jan-Dec 2004 with 0.5-1 month interval. Up to 24 timepoints.</w:t>
            </w:r>
          </w:p>
        </w:tc>
        <w:tc>
          <w:tcPr>
            <w:tcW w:w="1985" w:type="dxa"/>
            <w:hideMark/>
          </w:tcPr>
          <w:p w14:paraId="03F0A93C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picillin-resistant Salmonella spp. and E. coli (blaTEM, blaSHV, blaPSE-1,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 xml:space="preserve">blaOXA-1 group). </w:t>
            </w:r>
          </w:p>
        </w:tc>
        <w:tc>
          <w:tcPr>
            <w:tcW w:w="1275" w:type="dxa"/>
            <w:hideMark/>
          </w:tcPr>
          <w:p w14:paraId="42991992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rigerated (4°C) before filtration and processing.</w:t>
            </w:r>
          </w:p>
        </w:tc>
        <w:tc>
          <w:tcPr>
            <w:tcW w:w="1134" w:type="dxa"/>
            <w:hideMark/>
          </w:tcPr>
          <w:p w14:paraId="0676C76A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l seasons - weather conditions not reported.</w:t>
            </w:r>
          </w:p>
        </w:tc>
      </w:tr>
      <w:tr w:rsidR="00820F87" w:rsidRPr="00010557" w14:paraId="0801C125" w14:textId="77777777" w:rsidTr="00F8049A">
        <w:trPr>
          <w:trHeight w:val="20"/>
        </w:trPr>
        <w:tc>
          <w:tcPr>
            <w:tcW w:w="846" w:type="dxa"/>
          </w:tcPr>
          <w:p w14:paraId="716123E3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t et al. 2020</w:t>
            </w:r>
          </w:p>
        </w:tc>
        <w:tc>
          <w:tcPr>
            <w:tcW w:w="2410" w:type="dxa"/>
          </w:tcPr>
          <w:p w14:paraId="36AAAC15" w14:textId="238AC286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One health study to assess ESBL Enterobacter cloacae between </w:t>
            </w:r>
            <w:r w:rsidR="00691B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WTW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, humans and animals.</w:t>
            </w:r>
          </w:p>
        </w:tc>
        <w:tc>
          <w:tcPr>
            <w:tcW w:w="2551" w:type="dxa"/>
          </w:tcPr>
          <w:p w14:paraId="4C987BC4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ngitudinal: Ten timepoints between April 2018 and March 2019.</w:t>
            </w:r>
          </w:p>
        </w:tc>
        <w:tc>
          <w:tcPr>
            <w:tcW w:w="1985" w:type="dxa"/>
          </w:tcPr>
          <w:p w14:paraId="10D0FBC0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SBL Enterobacter.</w:t>
            </w:r>
          </w:p>
        </w:tc>
        <w:tc>
          <w:tcPr>
            <w:tcW w:w="1275" w:type="dxa"/>
          </w:tcPr>
          <w:p w14:paraId="3C56BDA8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ored at 4°C and processed within 4H of collection.</w:t>
            </w:r>
          </w:p>
        </w:tc>
        <w:tc>
          <w:tcPr>
            <w:tcW w:w="1134" w:type="dxa"/>
          </w:tcPr>
          <w:p w14:paraId="66B6A5C1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ll seasons - weather conditions 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not reported.</w:t>
            </w:r>
          </w:p>
        </w:tc>
      </w:tr>
      <w:tr w:rsidR="00820F87" w:rsidRPr="00010557" w14:paraId="77DD58F6" w14:textId="77777777" w:rsidTr="00F8049A">
        <w:trPr>
          <w:trHeight w:val="20"/>
        </w:trPr>
        <w:tc>
          <w:tcPr>
            <w:tcW w:w="846" w:type="dxa"/>
            <w:hideMark/>
          </w:tcPr>
          <w:p w14:paraId="465B6EB9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Rahimi et al. 2014</w:t>
            </w:r>
          </w:p>
        </w:tc>
        <w:tc>
          <w:tcPr>
            <w:tcW w:w="2410" w:type="dxa"/>
            <w:hideMark/>
          </w:tcPr>
          <w:p w14:paraId="3CB39795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 determine epidemiological relatedness between MRSA strains isolated from wastewater and human infections.</w:t>
            </w:r>
          </w:p>
        </w:tc>
        <w:tc>
          <w:tcPr>
            <w:tcW w:w="2551" w:type="dxa"/>
            <w:hideMark/>
          </w:tcPr>
          <w:p w14:paraId="50CB09F1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napshot samples collected in 2010 - no other details.</w:t>
            </w:r>
          </w:p>
        </w:tc>
        <w:tc>
          <w:tcPr>
            <w:tcW w:w="1985" w:type="dxa"/>
            <w:hideMark/>
          </w:tcPr>
          <w:p w14:paraId="18494216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SA (mecA).</w:t>
            </w:r>
          </w:p>
        </w:tc>
        <w:tc>
          <w:tcPr>
            <w:tcW w:w="1275" w:type="dxa"/>
            <w:hideMark/>
          </w:tcPr>
          <w:p w14:paraId="4D79102C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d chain transport before filtration (0.45μm) and processing.</w:t>
            </w:r>
          </w:p>
        </w:tc>
        <w:tc>
          <w:tcPr>
            <w:tcW w:w="1134" w:type="dxa"/>
            <w:hideMark/>
          </w:tcPr>
          <w:p w14:paraId="386E3B15" w14:textId="086081FE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reported</w:t>
            </w:r>
            <w:r w:rsidR="00AA1A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820F87" w:rsidRPr="00010557" w14:paraId="0E88D97A" w14:textId="77777777" w:rsidTr="00F8049A">
        <w:trPr>
          <w:trHeight w:val="20"/>
        </w:trPr>
        <w:tc>
          <w:tcPr>
            <w:tcW w:w="846" w:type="dxa"/>
            <w:hideMark/>
          </w:tcPr>
          <w:p w14:paraId="01AAC863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ven et al. 2019</w:t>
            </w:r>
          </w:p>
        </w:tc>
        <w:tc>
          <w:tcPr>
            <w:tcW w:w="2410" w:type="dxa"/>
            <w:hideMark/>
          </w:tcPr>
          <w:p w14:paraId="0FD62A8D" w14:textId="6F24B8AB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o evaluate whether the sequencing of E. coli isolated from </w:t>
            </w:r>
            <w:r w:rsidR="00691B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WTW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 could support surveillance of pathogenic E.coli lineages and AMR genes in a specific region.</w:t>
            </w:r>
          </w:p>
        </w:tc>
        <w:tc>
          <w:tcPr>
            <w:tcW w:w="2551" w:type="dxa"/>
            <w:hideMark/>
          </w:tcPr>
          <w:p w14:paraId="262B19A0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napshot sampling between June 2014 and January 2015.  </w:t>
            </w:r>
          </w:p>
        </w:tc>
        <w:tc>
          <w:tcPr>
            <w:tcW w:w="1985" w:type="dxa"/>
            <w:hideMark/>
          </w:tcPr>
          <w:p w14:paraId="5E82D4A8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hird generation cephalosporin-resistant E. coli with non-limited genotype targeting.  </w:t>
            </w:r>
          </w:p>
        </w:tc>
        <w:tc>
          <w:tcPr>
            <w:tcW w:w="1275" w:type="dxa"/>
            <w:hideMark/>
          </w:tcPr>
          <w:p w14:paraId="5C252073" w14:textId="590387FE" w:rsidR="00820F87" w:rsidRPr="00010557" w:rsidRDefault="00CA5622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dium</w:t>
            </w:r>
            <w:r w:rsidR="00820F87"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thiosulphate- based preservation before filtration.</w:t>
            </w:r>
          </w:p>
        </w:tc>
        <w:tc>
          <w:tcPr>
            <w:tcW w:w="1134" w:type="dxa"/>
            <w:hideMark/>
          </w:tcPr>
          <w:p w14:paraId="175AB971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mmer, autumn, winter - weather conditions not reported.</w:t>
            </w:r>
          </w:p>
        </w:tc>
      </w:tr>
      <w:tr w:rsidR="00820F87" w:rsidRPr="00010557" w14:paraId="47C4148E" w14:textId="77777777" w:rsidTr="00F8049A">
        <w:trPr>
          <w:trHeight w:val="20"/>
        </w:trPr>
        <w:tc>
          <w:tcPr>
            <w:tcW w:w="846" w:type="dxa"/>
            <w:hideMark/>
          </w:tcPr>
          <w:p w14:paraId="330BE45A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inthaler et al. 2012</w:t>
            </w:r>
          </w:p>
        </w:tc>
        <w:tc>
          <w:tcPr>
            <w:tcW w:w="2410" w:type="dxa"/>
            <w:hideMark/>
          </w:tcPr>
          <w:p w14:paraId="6A443206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 assess transmission of antibiotic resistances from human sources into the environment.</w:t>
            </w:r>
          </w:p>
        </w:tc>
        <w:tc>
          <w:tcPr>
            <w:tcW w:w="2551" w:type="dxa"/>
            <w:hideMark/>
          </w:tcPr>
          <w:p w14:paraId="55400E82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wo sampling periods of six months each divided by ~nine years (five days between Apr - Sep 2000) and (six days between Apr - Sep 2009).</w:t>
            </w:r>
          </w:p>
        </w:tc>
        <w:tc>
          <w:tcPr>
            <w:tcW w:w="1985" w:type="dxa"/>
            <w:hideMark/>
          </w:tcPr>
          <w:p w14:paraId="15797482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. coli - no specific resistance targeted.</w:t>
            </w:r>
          </w:p>
        </w:tc>
        <w:tc>
          <w:tcPr>
            <w:tcW w:w="1275" w:type="dxa"/>
            <w:hideMark/>
          </w:tcPr>
          <w:p w14:paraId="6F776C8D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ept refrigerated (4-8°C) for up to 24H before processing.</w:t>
            </w:r>
          </w:p>
        </w:tc>
        <w:tc>
          <w:tcPr>
            <w:tcW w:w="1134" w:type="dxa"/>
            <w:hideMark/>
          </w:tcPr>
          <w:p w14:paraId="538C4872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ring, summer, autumn - weather conditions not reported.</w:t>
            </w:r>
          </w:p>
        </w:tc>
      </w:tr>
      <w:tr w:rsidR="00820F87" w:rsidRPr="00010557" w14:paraId="3B7ED395" w14:textId="77777777" w:rsidTr="00F8049A">
        <w:trPr>
          <w:trHeight w:val="20"/>
        </w:trPr>
        <w:tc>
          <w:tcPr>
            <w:tcW w:w="846" w:type="dxa"/>
            <w:hideMark/>
          </w:tcPr>
          <w:p w14:paraId="48556EF1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ifi et al 2009</w:t>
            </w:r>
          </w:p>
        </w:tc>
        <w:tc>
          <w:tcPr>
            <w:tcW w:w="2410" w:type="dxa"/>
            <w:hideMark/>
          </w:tcPr>
          <w:p w14:paraId="108DE7D9" w14:textId="5AAAC40A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o analyse and compare clonal diversity of gentamicin-resistant E. faecium in clinical and </w:t>
            </w:r>
            <w:r w:rsidR="00691B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WTW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amples to assess release into the environment.</w:t>
            </w:r>
          </w:p>
        </w:tc>
        <w:tc>
          <w:tcPr>
            <w:tcW w:w="2551" w:type="dxa"/>
            <w:hideMark/>
          </w:tcPr>
          <w:p w14:paraId="2F043092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ongitudinal sampling with unclear interval between September 2005 - September 2006. Unclear timepoints. </w:t>
            </w:r>
          </w:p>
        </w:tc>
        <w:tc>
          <w:tcPr>
            <w:tcW w:w="1985" w:type="dxa"/>
            <w:hideMark/>
          </w:tcPr>
          <w:p w14:paraId="4EC8287B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Gentamicin-resistant E. faecium (6 ′)‐Ie‐aph (2 ″)‐Ia, aph (2 ″)‐Ib , aph (2 ″)‐Ic, aph (2 ″)‐Id, ant (4 ′)‐Ia). </w:t>
            </w:r>
          </w:p>
        </w:tc>
        <w:tc>
          <w:tcPr>
            <w:tcW w:w="1275" w:type="dxa"/>
            <w:hideMark/>
          </w:tcPr>
          <w:p w14:paraId="6FC5CF8C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iltration (0.45μm) - no other details reported.</w:t>
            </w:r>
          </w:p>
        </w:tc>
        <w:tc>
          <w:tcPr>
            <w:tcW w:w="1134" w:type="dxa"/>
            <w:hideMark/>
          </w:tcPr>
          <w:p w14:paraId="12B81809" w14:textId="7967B2E1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reported</w:t>
            </w:r>
            <w:r w:rsidR="00AA1A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820F87" w:rsidRPr="00010557" w14:paraId="6545A140" w14:textId="77777777" w:rsidTr="00F8049A">
        <w:trPr>
          <w:trHeight w:val="20"/>
        </w:trPr>
        <w:tc>
          <w:tcPr>
            <w:tcW w:w="846" w:type="dxa"/>
            <w:hideMark/>
          </w:tcPr>
          <w:p w14:paraId="0B87CB75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lebi et al. 2008</w:t>
            </w:r>
          </w:p>
        </w:tc>
        <w:tc>
          <w:tcPr>
            <w:tcW w:w="2410" w:type="dxa"/>
            <w:hideMark/>
          </w:tcPr>
          <w:p w14:paraId="7394F030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is study was undertaken to determine the genetic relatedness between the VRE isolates of wastewater and human urinary tract infection isolates.</w:t>
            </w:r>
          </w:p>
        </w:tc>
        <w:tc>
          <w:tcPr>
            <w:tcW w:w="2551" w:type="dxa"/>
            <w:hideMark/>
          </w:tcPr>
          <w:p w14:paraId="33CF537B" w14:textId="17AF9D2B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napshot sampling during 2005 - no other details reported</w:t>
            </w:r>
            <w:r w:rsidR="00AA1A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985" w:type="dxa"/>
            <w:hideMark/>
          </w:tcPr>
          <w:p w14:paraId="33C25AD8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ncomycin-resistant E. faecium (vanA and vanB).</w:t>
            </w:r>
          </w:p>
        </w:tc>
        <w:tc>
          <w:tcPr>
            <w:tcW w:w="1275" w:type="dxa"/>
            <w:hideMark/>
          </w:tcPr>
          <w:p w14:paraId="4223DD0C" w14:textId="46232405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Kept </w:t>
            </w:r>
            <w:r w:rsidR="00CA5622"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rigerated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before filtration (0.45 μm) and processing.</w:t>
            </w:r>
          </w:p>
        </w:tc>
        <w:tc>
          <w:tcPr>
            <w:tcW w:w="1134" w:type="dxa"/>
            <w:hideMark/>
          </w:tcPr>
          <w:p w14:paraId="74E3E142" w14:textId="1A465821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reported</w:t>
            </w:r>
            <w:r w:rsidR="00AA1A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820F87" w:rsidRPr="00010557" w14:paraId="6573451A" w14:textId="77777777" w:rsidTr="00F8049A">
        <w:trPr>
          <w:trHeight w:val="20"/>
        </w:trPr>
        <w:tc>
          <w:tcPr>
            <w:tcW w:w="846" w:type="dxa"/>
          </w:tcPr>
          <w:p w14:paraId="3B481341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rase et al. 2020</w:t>
            </w:r>
          </w:p>
        </w:tc>
        <w:tc>
          <w:tcPr>
            <w:tcW w:w="2410" w:type="dxa"/>
          </w:tcPr>
          <w:p w14:paraId="571779E1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parison of ESBL E. coli and CRE in treated wastewater to national surveillance data on nosocomial infections.</w:t>
            </w:r>
          </w:p>
        </w:tc>
        <w:tc>
          <w:tcPr>
            <w:tcW w:w="2551" w:type="dxa"/>
          </w:tcPr>
          <w:p w14:paraId="3AABA1B4" w14:textId="6BFC8F31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napshot and longitudinal: One timepoint for 9 </w:t>
            </w:r>
            <w:r w:rsidR="00691B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WTW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, four timepoints for 1 </w:t>
            </w:r>
            <w:r w:rsidR="00691B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WTW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nd two timepoints for 1 </w:t>
            </w:r>
            <w:r w:rsidR="00691B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WTW</w:t>
            </w: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taken 2018-2019</w:t>
            </w:r>
            <w:r w:rsidR="00AA1A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985" w:type="dxa"/>
          </w:tcPr>
          <w:p w14:paraId="65673E9F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. coli possessing ESBLs, and CREs.</w:t>
            </w:r>
          </w:p>
        </w:tc>
        <w:tc>
          <w:tcPr>
            <w:tcW w:w="1275" w:type="dxa"/>
          </w:tcPr>
          <w:p w14:paraId="44DA377F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d collected in the morning and processed in the afternoon – no cool chain mentioned.</w:t>
            </w:r>
          </w:p>
        </w:tc>
        <w:tc>
          <w:tcPr>
            <w:tcW w:w="1134" w:type="dxa"/>
          </w:tcPr>
          <w:p w14:paraId="028FE5E5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l seasons – samples taken to avoid rain events.</w:t>
            </w:r>
          </w:p>
        </w:tc>
      </w:tr>
      <w:tr w:rsidR="00820F87" w:rsidRPr="00010557" w14:paraId="2BB59BBE" w14:textId="77777777" w:rsidTr="00F8049A">
        <w:trPr>
          <w:trHeight w:val="20"/>
        </w:trPr>
        <w:tc>
          <w:tcPr>
            <w:tcW w:w="846" w:type="dxa"/>
            <w:hideMark/>
          </w:tcPr>
          <w:p w14:paraId="122ED828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oungKeun et al. 2015</w:t>
            </w:r>
          </w:p>
        </w:tc>
        <w:tc>
          <w:tcPr>
            <w:tcW w:w="2410" w:type="dxa"/>
            <w:hideMark/>
          </w:tcPr>
          <w:p w14:paraId="2A273B9E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 provide evidence for AMR wastewater surveillance for monitoring resistance trends and as an early warning system.</w:t>
            </w:r>
          </w:p>
        </w:tc>
        <w:tc>
          <w:tcPr>
            <w:tcW w:w="2551" w:type="dxa"/>
            <w:hideMark/>
          </w:tcPr>
          <w:p w14:paraId="3E26E202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ngitudinal sampling with five timepoints over one year: Jan, Feb, July 2013, Jan 2014, Feb.</w:t>
            </w:r>
          </w:p>
        </w:tc>
        <w:tc>
          <w:tcPr>
            <w:tcW w:w="1985" w:type="dxa"/>
            <w:hideMark/>
          </w:tcPr>
          <w:p w14:paraId="74B936BF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. coli (blaCTX-M, blaTEM, blaSHV, blaNDM, blaKPC).</w:t>
            </w:r>
          </w:p>
        </w:tc>
        <w:tc>
          <w:tcPr>
            <w:tcW w:w="1275" w:type="dxa"/>
            <w:hideMark/>
          </w:tcPr>
          <w:p w14:paraId="00763D4B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ept at 4°C and analysed within 4H.</w:t>
            </w:r>
          </w:p>
        </w:tc>
        <w:tc>
          <w:tcPr>
            <w:tcW w:w="1134" w:type="dxa"/>
            <w:hideMark/>
          </w:tcPr>
          <w:p w14:paraId="531A1C1E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inter, summer - weather conditions not reported.</w:t>
            </w:r>
          </w:p>
        </w:tc>
      </w:tr>
      <w:tr w:rsidR="00820F87" w:rsidRPr="00010557" w14:paraId="3121522D" w14:textId="77777777" w:rsidTr="00F8049A">
        <w:trPr>
          <w:trHeight w:val="20"/>
        </w:trPr>
        <w:tc>
          <w:tcPr>
            <w:tcW w:w="846" w:type="dxa"/>
          </w:tcPr>
          <w:p w14:paraId="71249C17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Zaheer et al. 2020</w:t>
            </w:r>
          </w:p>
        </w:tc>
        <w:tc>
          <w:tcPr>
            <w:tcW w:w="2410" w:type="dxa"/>
          </w:tcPr>
          <w:p w14:paraId="248516EB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 assess contributions of beef cattle to AMR in environmental niches and transmission chains to humans.</w:t>
            </w:r>
          </w:p>
        </w:tc>
        <w:tc>
          <w:tcPr>
            <w:tcW w:w="2551" w:type="dxa"/>
          </w:tcPr>
          <w:p w14:paraId="20CCF2E4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ngitudinal sampling over 24 months – frequency of visits not reported.</w:t>
            </w:r>
          </w:p>
        </w:tc>
        <w:tc>
          <w:tcPr>
            <w:tcW w:w="1985" w:type="dxa"/>
          </w:tcPr>
          <w:p w14:paraId="718ECD2C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terococcus resistant to critically and highly important antibiotics.</w:t>
            </w:r>
          </w:p>
        </w:tc>
        <w:tc>
          <w:tcPr>
            <w:tcW w:w="1275" w:type="dxa"/>
          </w:tcPr>
          <w:p w14:paraId="0E62019B" w14:textId="2BA762BF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reported</w:t>
            </w:r>
            <w:r w:rsidR="00AA1A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34" w:type="dxa"/>
          </w:tcPr>
          <w:p w14:paraId="60E44B15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l seasons - weather conditions not reported.</w:t>
            </w:r>
          </w:p>
        </w:tc>
      </w:tr>
      <w:tr w:rsidR="00820F87" w:rsidRPr="00010557" w14:paraId="350BFC07" w14:textId="77777777" w:rsidTr="00F8049A">
        <w:trPr>
          <w:trHeight w:val="20"/>
        </w:trPr>
        <w:tc>
          <w:tcPr>
            <w:tcW w:w="846" w:type="dxa"/>
            <w:hideMark/>
          </w:tcPr>
          <w:p w14:paraId="665A5140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Zarfel et al. 2013</w:t>
            </w:r>
          </w:p>
        </w:tc>
        <w:tc>
          <w:tcPr>
            <w:tcW w:w="2410" w:type="dxa"/>
            <w:hideMark/>
          </w:tcPr>
          <w:p w14:paraId="31EBFA57" w14:textId="4F84061D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 investigate wastewater environmental samples to understand transmission of AMR to humans</w:t>
            </w:r>
            <w:r w:rsidR="00AA1A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551" w:type="dxa"/>
            <w:hideMark/>
          </w:tcPr>
          <w:p w14:paraId="44EF9945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ngitudinal monthly sampling between Feb and July 2009. Six timepoints.</w:t>
            </w:r>
          </w:p>
        </w:tc>
        <w:tc>
          <w:tcPr>
            <w:tcW w:w="1985" w:type="dxa"/>
            <w:hideMark/>
          </w:tcPr>
          <w:p w14:paraId="36D7D8B7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ird generation cephalosporin-resistant E. coli (blaTEM, blaSHV, blaCTX-M, blaVEB and blaGES).</w:t>
            </w:r>
          </w:p>
        </w:tc>
        <w:tc>
          <w:tcPr>
            <w:tcW w:w="1275" w:type="dxa"/>
            <w:hideMark/>
          </w:tcPr>
          <w:p w14:paraId="11A1A67F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ept at 4–8°C for up to 24H before processing.</w:t>
            </w:r>
          </w:p>
        </w:tc>
        <w:tc>
          <w:tcPr>
            <w:tcW w:w="1134" w:type="dxa"/>
            <w:hideMark/>
          </w:tcPr>
          <w:p w14:paraId="017D0A97" w14:textId="77777777" w:rsidR="00820F87" w:rsidRPr="00010557" w:rsidRDefault="00820F87" w:rsidP="00F8049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10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inter, spring, summer - weather conditions not reported.</w:t>
            </w:r>
          </w:p>
        </w:tc>
      </w:tr>
    </w:tbl>
    <w:p w14:paraId="42C41607" w14:textId="45FDC83F" w:rsidR="00073858" w:rsidRPr="003220B1" w:rsidRDefault="00F8049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textWrapping" w:clear="all"/>
      </w:r>
    </w:p>
    <w:sectPr w:rsidR="00073858" w:rsidRPr="003220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0B1"/>
    <w:rsid w:val="00010557"/>
    <w:rsid w:val="0003673C"/>
    <w:rsid w:val="00073858"/>
    <w:rsid w:val="0019172F"/>
    <w:rsid w:val="00302ECD"/>
    <w:rsid w:val="003220B1"/>
    <w:rsid w:val="00390BE7"/>
    <w:rsid w:val="0045262D"/>
    <w:rsid w:val="005B3FF5"/>
    <w:rsid w:val="005D0E16"/>
    <w:rsid w:val="00612EF7"/>
    <w:rsid w:val="00686B11"/>
    <w:rsid w:val="00691B30"/>
    <w:rsid w:val="006A0FD6"/>
    <w:rsid w:val="00820F87"/>
    <w:rsid w:val="00893136"/>
    <w:rsid w:val="00893B89"/>
    <w:rsid w:val="00A36D74"/>
    <w:rsid w:val="00AA1AA4"/>
    <w:rsid w:val="00BC0424"/>
    <w:rsid w:val="00C02D88"/>
    <w:rsid w:val="00CA5622"/>
    <w:rsid w:val="00D64676"/>
    <w:rsid w:val="00D662EE"/>
    <w:rsid w:val="00E432B3"/>
    <w:rsid w:val="00E5551D"/>
    <w:rsid w:val="00EA1F32"/>
    <w:rsid w:val="00F13A33"/>
    <w:rsid w:val="00F80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73784"/>
  <w15:chartTrackingRefBased/>
  <w15:docId w15:val="{B4E28A8C-340D-475B-B0EE-AC372F160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0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6B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B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5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4</Pages>
  <Words>1976</Words>
  <Characters>1126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hau</dc:creator>
  <cp:keywords/>
  <dc:description/>
  <cp:lastModifiedBy>Kevin Chau</cp:lastModifiedBy>
  <cp:revision>27</cp:revision>
  <dcterms:created xsi:type="dcterms:W3CDTF">2020-09-19T19:09:00Z</dcterms:created>
  <dcterms:modified xsi:type="dcterms:W3CDTF">2021-10-01T18:25:00Z</dcterms:modified>
</cp:coreProperties>
</file>